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11B4D" w14:textId="1849EAE3" w:rsidR="00CF1A6C" w:rsidRPr="00C442BB" w:rsidRDefault="00CF1A6C" w:rsidP="00CF1A6C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  <w:bookmarkStart w:id="0" w:name="_Hlk64907639"/>
      <w:r w:rsidRPr="0095280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 xml:space="preserve"> </w:t>
      </w:r>
      <w:r w:rsidR="00A663F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>1</w:t>
      </w:r>
      <w:r w:rsidRPr="0095280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 xml:space="preserve"> AAL region of finger stimulation ROIs</w:t>
      </w:r>
      <w:r w:rsidRPr="0095280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>.</w:t>
      </w:r>
    </w:p>
    <w:tbl>
      <w:tblPr>
        <w:tblStyle w:val="TableGrid"/>
        <w:tblW w:w="6804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425"/>
        <w:gridCol w:w="850"/>
        <w:gridCol w:w="565"/>
        <w:gridCol w:w="1418"/>
        <w:gridCol w:w="284"/>
        <w:gridCol w:w="850"/>
        <w:gridCol w:w="710"/>
        <w:gridCol w:w="1702"/>
      </w:tblGrid>
      <w:tr w:rsidR="00CF1A6C" w:rsidRPr="00DC7B75" w14:paraId="3BAACF82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D15F65" w14:textId="77777777" w:rsidR="00CF1A6C" w:rsidRPr="00DC7B75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57A70" w14:textId="77777777" w:rsidR="00CF1A6C" w:rsidRPr="00DC7B75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ina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DEDF" w14:textId="77777777" w:rsidR="00CF1A6C" w:rsidRPr="00DC7B75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F617" w14:textId="77777777" w:rsidR="00CF1A6C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DAB8B" w14:textId="77777777" w:rsidR="00CF1A6C" w:rsidRDefault="00CF1A6C" w:rsidP="001F1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Dominant</w:t>
            </w:r>
          </w:p>
        </w:tc>
      </w:tr>
      <w:tr w:rsidR="00CF1A6C" w:rsidRPr="00DC7B75" w14:paraId="6617263B" w14:textId="77777777" w:rsidTr="00FE3854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78A2A" w14:textId="77777777" w:rsidR="00CF1A6C" w:rsidRPr="00DC7B75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C423A" w14:textId="77777777" w:rsidR="00CF1A6C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5842A" w14:textId="77777777" w:rsidR="00CF1A6C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F19C" w14:textId="77777777" w:rsidR="00CF1A6C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0C9E9" w14:textId="77777777" w:rsidR="00CF1A6C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EBA1F" w14:textId="77777777" w:rsidR="00CF1A6C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I</w:t>
            </w:r>
          </w:p>
        </w:tc>
      </w:tr>
      <w:tr w:rsidR="00CF1A6C" w:rsidRPr="00A808A7" w14:paraId="31C4492F" w14:textId="77777777" w:rsidTr="00FE3854">
        <w:tc>
          <w:tcPr>
            <w:tcW w:w="325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1227FB9" w14:textId="77777777" w:rsidR="00CF1A6C" w:rsidRPr="00A26BB3" w:rsidRDefault="00CF1A6C" w:rsidP="001F1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8AB153" w14:textId="77777777" w:rsidR="00CF1A6C" w:rsidRPr="00A26BB3" w:rsidRDefault="00CF1A6C" w:rsidP="001F1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6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AC1A42E" w14:textId="77777777" w:rsidR="00CF1A6C" w:rsidRPr="00A26BB3" w:rsidRDefault="00CF1A6C" w:rsidP="001F1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E3854" w:rsidRPr="00DC7B75" w14:paraId="3130D4B6" w14:textId="77777777" w:rsidTr="00FE3854"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86D0F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CC23F" w14:textId="6F381F51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4D702" w14:textId="519870F6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945B0" w14:textId="6C367222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3423C" w14:textId="4E123F94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27EDB780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0696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2725F" w14:textId="102FCE77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ietal_Inf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A8418" w14:textId="06FC2175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A87E7" w14:textId="57147492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9AC7412" w14:textId="7092C468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4C762022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5E9F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BF1A6" w14:textId="2FF9F855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238C1" w14:textId="32765905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840F2" w14:textId="24F29A34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2D04F11" w14:textId="2CDC17B5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7376084F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93D6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370A1" w14:textId="7D954BB6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49BF2" w14:textId="5684F633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F4306" w14:textId="028FBF41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3BAE1D2" w14:textId="4687BB78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4D0ADBC8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A26F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926CF" w14:textId="3C4ABA3A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2ACAA" w14:textId="1D2D0BD5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Temporal_Sup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6CAF5" w14:textId="687063F6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24BA45" w14:textId="227314CD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31ADC42F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6505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630BB" w14:textId="6B9412CA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84D74" w14:textId="7978DF09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Temporal_Sup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0149D" w14:textId="382F248D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DC38AB9" w14:textId="5D8CC5B1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69CB65D1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04E8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51D35" w14:textId="1ADC73BB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E6DDE" w14:textId="0E435DA3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9C1E8" w14:textId="4546ECC1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540961C" w14:textId="30BC7408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403E6803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053A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B570B" w14:textId="29BFA94B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6F3BA" w14:textId="4E88FF19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0D8EB" w14:textId="0425012F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03EB1F9" w14:textId="72EC8BFE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2C3FC775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0AAA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AF1DB" w14:textId="600BBCBF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D06B9" w14:textId="769A72E5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Temporal_Sup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7A879" w14:textId="3110649D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F6FC73" w14:textId="22646417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5C5F3EAD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9AC3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4FAB7" w14:textId="7A8917EF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30A16" w14:textId="31788934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6AC08" w14:textId="14FF5919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129808" w14:textId="11DDDEA8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</w:tr>
      <w:tr w:rsidR="00FE3854" w:rsidRPr="00DC7B75" w14:paraId="12A62264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4F89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C08B2" w14:textId="4ECFC154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66AE9" w14:textId="0B1FBB42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022BF" w14:textId="4C728581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881B269" w14:textId="0C84118C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36F38AD8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0B4E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F872EC" w14:textId="7AFE3474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D9B6F" w14:textId="7D4B0410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0A0AE" w14:textId="0AB0C397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BC10541" w14:textId="79142FB2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41BB885C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609A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0CF83" w14:textId="7F37CBE8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586B7" w14:textId="78418A93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E082C" w14:textId="18CDBA8B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CDC7D30" w14:textId="611C4277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3C373CB9" w14:textId="77777777" w:rsidTr="00FE3854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F6CE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B1E51" w14:textId="18E07902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6EF54" w14:textId="6C8724EA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8448D" w14:textId="13658A12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B9AC9A9" w14:textId="5F6BEE70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Temporal_Sup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1E8CC5BB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675D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732AD" w14:textId="6924923C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FF329" w14:textId="74870888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Temporal_Sup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03D58" w14:textId="6130E9F1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0E1D75" w14:textId="0BB772EE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0D618A16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6191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DA7DA" w14:textId="3144796A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D4E88" w14:textId="11F0D37D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A8675" w14:textId="050F4214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7F5022E" w14:textId="57A3CC4D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72E94510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2CB4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EF6DE" w14:textId="3A3D0402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177B2" w14:textId="6EECF595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9A15B" w14:textId="3FA75F11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101B04" w14:textId="049D6CF8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73611E98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6421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D46CB" w14:textId="213EE2D2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19683" w14:textId="0799C38C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80558" w14:textId="23538747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E51CE39" w14:textId="4F49E8E0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0D9717C5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AEC4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097A7" w14:textId="2F6F2F41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6C4A7" w14:textId="6E3478EC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2EC31" w14:textId="0AFAD463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11C1679" w14:textId="47E0F9A0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553BBB27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A50C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3BE50" w14:textId="2EF8D5A1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8CDC5" w14:textId="7415F89F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AB5B7" w14:textId="0447D575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449FB54" w14:textId="40007F03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34DE27BB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A7E6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10F80" w14:textId="72E61DFC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C7F89" w14:textId="5150D61A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58308" w14:textId="44239D80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F70C90F" w14:textId="45FB4013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16CB90CF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FE42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51533" w14:textId="3E1EA77C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B1C97" w14:textId="1D8FC499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4CF9B" w14:textId="22848288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FDD45CC" w14:textId="752A308E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31F194E9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F05AE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9ABB2" w14:textId="22523F32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C8A15" w14:textId="5969B05E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A06DE" w14:textId="4FC0F123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6582C" w14:textId="7E236FDF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1A6C" w:rsidRPr="00DC7B75" w14:paraId="5568EC7A" w14:textId="77777777" w:rsidTr="00FE3854">
        <w:trPr>
          <w:trHeight w:val="460"/>
        </w:trPr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1BEA6B1D" w14:textId="77777777" w:rsidR="00CF1A6C" w:rsidRPr="00DC7B75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right w:val="nil"/>
            </w:tcBorders>
          </w:tcPr>
          <w:p w14:paraId="0B1C016B" w14:textId="6AFA2196" w:rsidR="00CF1A6C" w:rsidRPr="00DE2088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tex: </w:t>
            </w:r>
            <w:r w:rsidR="00FE385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775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="00E606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</w:tcPr>
          <w:p w14:paraId="4C6F1D18" w14:textId="577955BB" w:rsidR="00CF1A6C" w:rsidRPr="00DE2088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tex: </w:t>
            </w:r>
            <w:r w:rsidR="00FE385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775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</w:tcPr>
          <w:p w14:paraId="5DBBF689" w14:textId="41657A91" w:rsidR="00CF1A6C" w:rsidRPr="00A808A7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tex: </w:t>
            </w:r>
            <w:r w:rsidR="00FE38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775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="00E606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</w:tcPr>
          <w:p w14:paraId="0EEDD74A" w14:textId="47CCF533" w:rsidR="00CF1A6C" w:rsidRPr="00A808A7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tex: </w:t>
            </w:r>
            <w:r w:rsidR="009720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775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  <w:tr w:rsidR="00CF1A6C" w:rsidRPr="00A808A7" w14:paraId="2E4AD9B9" w14:textId="77777777" w:rsidTr="00FE3854">
        <w:trPr>
          <w:gridAfter w:val="6"/>
          <w:wAfter w:w="5529" w:type="dxa"/>
          <w:trHeight w:val="147"/>
        </w:trPr>
        <w:tc>
          <w:tcPr>
            <w:tcW w:w="12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44DFCF" w14:textId="7E18E1D0" w:rsidR="00CF1A6C" w:rsidRPr="000A59AF" w:rsidRDefault="00FE3854" w:rsidP="001F1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CF1A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FE3854" w:rsidRPr="00DC7B75" w14:paraId="004453F9" w14:textId="77777777" w:rsidTr="00FE3854">
        <w:trPr>
          <w:trHeight w:val="147"/>
        </w:trPr>
        <w:tc>
          <w:tcPr>
            <w:tcW w:w="425" w:type="dxa"/>
            <w:tcBorders>
              <w:left w:val="nil"/>
              <w:bottom w:val="nil"/>
              <w:right w:val="nil"/>
            </w:tcBorders>
            <w:vAlign w:val="center"/>
          </w:tcPr>
          <w:p w14:paraId="088F59AA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5" w:type="dxa"/>
            <w:gridSpan w:val="2"/>
            <w:tcBorders>
              <w:left w:val="nil"/>
              <w:bottom w:val="nil"/>
              <w:right w:val="nil"/>
            </w:tcBorders>
          </w:tcPr>
          <w:p w14:paraId="7E6F7EDC" w14:textId="490BD9CE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</w:tcPr>
          <w:p w14:paraId="1662AF4B" w14:textId="4C92F6C8" w:rsidR="00FE3854" w:rsidRPr="00BF3CBD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</w:tcPr>
          <w:p w14:paraId="62EB7CFA" w14:textId="5DF64240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7F266D84" w14:textId="4D939FCF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Insula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2CDDBDB2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240A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17064" w14:textId="79E0603D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1B5F8" w14:textId="7E00B396" w:rsidR="00FE3854" w:rsidRPr="00BF3CBD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EDEDC" w14:textId="1DD5FF88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*</w:t>
            </w:r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A5869BF" w14:textId="23167954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*</w:t>
            </w:r>
          </w:p>
        </w:tc>
      </w:tr>
      <w:tr w:rsidR="00FE3854" w:rsidRPr="00DC7B75" w14:paraId="409A1FB0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3280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5345D" w14:textId="31898C8E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6A1C9" w14:textId="3D0DC210" w:rsidR="00FE3854" w:rsidRPr="00BF3CBD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9793B" w14:textId="4E24F39A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A8CA4C6" w14:textId="5DD7D2F5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Temporal_Inf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78D93285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8205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EE6E9" w14:textId="68B09F36" w:rsidR="00FE3854" w:rsidRPr="00FE3854" w:rsidRDefault="00FE3854" w:rsidP="00FE3854">
            <w:pPr>
              <w:tabs>
                <w:tab w:val="left" w:pos="84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D6477" w14:textId="09BD8595" w:rsidR="00FE3854" w:rsidRPr="00BF3CBD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411C1" w14:textId="3D624296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76A01F0" w14:textId="0D05C3DC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522FEEF0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0C75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EACF5" w14:textId="4C359D20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E25A4" w14:textId="79052006" w:rsidR="00FE3854" w:rsidRPr="00BF3CBD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70156" w14:textId="3001E7A8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Frontal_Sup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8B0447" w14:textId="3C4155D1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4BBC3786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412F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7734E" w14:textId="1CC4BFE1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F38E5" w14:textId="2DAA2713" w:rsidR="00FE3854" w:rsidRPr="00BF3CBD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6A6EC" w14:textId="0C736624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CE7DC8" w14:textId="0073580F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</w:tr>
      <w:tr w:rsidR="00FE3854" w:rsidRPr="00DC7B75" w14:paraId="233B3F77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EFAB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91A62" w14:textId="39F46743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60256" w14:textId="529EE262" w:rsidR="00FE3854" w:rsidRPr="00BF3CBD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463D3" w14:textId="31004059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767389" w14:textId="504F0C13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3A5DAE97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72E7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AC402" w14:textId="20B3DA54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E747D" w14:textId="52BAC6FB" w:rsidR="00FE3854" w:rsidRPr="00BF3CBD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7D19B" w14:textId="3E2C250A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4D0D3E4" w14:textId="2315969C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2E7401F8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ABC0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CB6E0" w14:textId="4FBC8CCE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065D9" w14:textId="10B1BCE2" w:rsidR="00FE3854" w:rsidRPr="00BF3CBD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>Temporal_Sup_R</w:t>
            </w:r>
            <w:proofErr w:type="spellEnd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011B2" w14:textId="1054FA5C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0F3A7AA" w14:textId="3B576521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4825FC23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5F6F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60515" w14:textId="3CE91E0D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DD5B6" w14:textId="7E9869A8" w:rsidR="00FE3854" w:rsidRPr="00BF3CBD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C9436" w14:textId="7A5ABE60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Frontal_Sup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AEC771" w14:textId="09EC859C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Temporal_Sup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447C085D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AC7E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45F8C" w14:textId="7038A428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26EC6" w14:textId="617EBFD3" w:rsidR="00FE3854" w:rsidRPr="00BF3CBD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097DD" w14:textId="548509AB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18EF5E4" w14:textId="75FFB4FE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254C8BA8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9BE23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02333" w14:textId="0ADA58DC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3373E" w14:textId="346D64A5" w:rsidR="00FE3854" w:rsidRPr="00BF3CBD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BF3C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B0596" w14:textId="7C17B40F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230F2" w14:textId="475BA49B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1CE906FB" w14:textId="77777777" w:rsidTr="00FE3854">
        <w:trPr>
          <w:trHeight w:val="147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AC69A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1E5FA" w14:textId="2342A8CE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06E1B" w14:textId="1349A19E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sz w:val="20"/>
                <w:szCs w:val="20"/>
              </w:rPr>
              <w:t>Temporal_Sup_L</w:t>
            </w:r>
            <w:proofErr w:type="spellEnd"/>
            <w:r w:rsidRPr="00FE385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CC3D2" w14:textId="6B370A1C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12A19" w14:textId="5E3BBF52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791BC704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9570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AC3C1" w14:textId="32499A74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48353" w14:textId="7E6E3F3D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EFA8B" w14:textId="3FEA0C0A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9E75D9" w14:textId="47C3A767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42998498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E5B5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F10F9" w14:textId="2B857B2F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AC71F" w14:textId="6798950C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5BF9D" w14:textId="7E27D4C1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F34AB3A" w14:textId="0B221965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0A912315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A1B9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8FC43" w14:textId="5EC4ED5F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2902C" w14:textId="46FABD1E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sz w:val="20"/>
                <w:szCs w:val="20"/>
              </w:rPr>
              <w:t>SupraMarginal_L</w:t>
            </w:r>
            <w:proofErr w:type="spellEnd"/>
            <w:r w:rsidRPr="00FE385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1CF28" w14:textId="53B1FEC3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D5364E" w14:textId="25E1314C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Hesch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:rsidRPr="00DC7B75" w14:paraId="31CECA57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A0CF" w14:textId="77777777" w:rsidR="00FE3854" w:rsidRPr="00DC7B75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530A4" w14:textId="1B757736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7DEC4" w14:textId="5F07602B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sz w:val="20"/>
                <w:szCs w:val="20"/>
              </w:rPr>
              <w:t>SupraMarginal_L</w:t>
            </w:r>
            <w:proofErr w:type="spellEnd"/>
            <w:r w:rsidRPr="00FE385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9E137" w14:textId="57CC8F1E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DF1D6EB" w14:textId="16CC13EC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E3854" w14:paraId="002A5A7C" w14:textId="77777777" w:rsidTr="00FE3854">
        <w:trPr>
          <w:trHeight w:val="147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544B1" w14:textId="77777777" w:rsidR="00FE3854" w:rsidRPr="00041D0C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D0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93961" w14:textId="18A79A76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B1A79" w14:textId="7D0CBE1D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sz w:val="20"/>
                <w:szCs w:val="20"/>
              </w:rPr>
              <w:t>Rolandic_Oper_L</w:t>
            </w:r>
            <w:proofErr w:type="spellEnd"/>
            <w:r w:rsidRPr="00FE385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384CC" w14:textId="2A7E9A48" w:rsidR="00FE3854" w:rsidRPr="00FE3854" w:rsidRDefault="00FE3854" w:rsidP="00FE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A7515" w14:textId="5CF0EEAA" w:rsidR="00FE3854" w:rsidRPr="00FE3854" w:rsidRDefault="00FE3854" w:rsidP="00FE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F1A6C" w14:paraId="4DD6AC96" w14:textId="77777777" w:rsidTr="00FE3854">
        <w:trPr>
          <w:trHeight w:val="147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DDEED5" w14:textId="77777777" w:rsidR="00CF1A6C" w:rsidRPr="00041D0C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4204C88" w14:textId="2E0E072A" w:rsidR="00CF1A6C" w:rsidRPr="00DE2088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tex:</w:t>
            </w:r>
            <w:r w:rsidR="008002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775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Pr="00B34A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624B588" w14:textId="44C968D2" w:rsidR="00CF1A6C" w:rsidRPr="00FA3C90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tex: </w:t>
            </w:r>
            <w:r w:rsidR="00FE385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E38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="00FE385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54D7C1" w14:textId="61D76E17" w:rsidR="00CF1A6C" w:rsidRPr="00A1732F" w:rsidRDefault="00CF1A6C" w:rsidP="001F1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tex: </w:t>
            </w:r>
            <w:r w:rsidR="009720D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775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="00E606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6E5ED8A" w14:textId="7A13738A" w:rsidR="00CF1A6C" w:rsidRPr="00A808A7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tex: </w:t>
            </w:r>
            <w:r w:rsidR="009720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775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Pr="00B34A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F1A6C" w14:paraId="3B806894" w14:textId="77777777" w:rsidTr="00FE3854">
        <w:trPr>
          <w:trHeight w:val="56"/>
        </w:trPr>
        <w:tc>
          <w:tcPr>
            <w:tcW w:w="42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FA7CE15" w14:textId="77777777" w:rsidR="00CF1A6C" w:rsidRPr="00041D0C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14:paraId="2399E26F" w14:textId="77777777" w:rsidR="00CF1A6C" w:rsidRPr="00DE2088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14:paraId="619077E4" w14:textId="77777777" w:rsidR="00CF1A6C" w:rsidRPr="00FA3C90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14:paraId="7E544F2C" w14:textId="77777777" w:rsidR="00CF1A6C" w:rsidRPr="00A1732F" w:rsidRDefault="00CF1A6C" w:rsidP="001F1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2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036E5A07" w14:textId="77777777" w:rsidR="00CF1A6C" w:rsidRPr="00A808A7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38CBC8" w14:textId="77777777" w:rsidR="00CF1A6C" w:rsidRDefault="00CF1A6C" w:rsidP="00CF1A6C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  <w:r>
        <w:rPr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Table shows regions-of-interest of regions according to the AAL labeling.</w:t>
      </w:r>
      <w:bookmarkEnd w:id="0"/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The table also shows the number of undefined ROIs and ROIs that were located outside the MNI152 template brain. *We were unable to get this participant’s hand to the movement actuator, values imputed for response strength of the non-dominant hand.  </w:t>
      </w:r>
    </w:p>
    <w:p w14:paraId="45EEA593" w14:textId="77777777" w:rsidR="00CF1A6C" w:rsidRPr="00DE2088" w:rsidRDefault="00CF1A6C" w:rsidP="00CF1A6C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  <w:r>
        <w:rPr>
          <w:lang w:val="en-US"/>
        </w:rPr>
        <w:br w:type="page"/>
      </w:r>
    </w:p>
    <w:p w14:paraId="6F52E426" w14:textId="278DBCA7" w:rsidR="00CF1A6C" w:rsidRDefault="00CF1A6C" w:rsidP="00CF1A6C">
      <w:pPr>
        <w:rPr>
          <w:lang w:val="en-US"/>
        </w:rPr>
      </w:pPr>
      <w:r w:rsidRPr="0095280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lastRenderedPageBreak/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 xml:space="preserve"> </w:t>
      </w:r>
      <w:r w:rsidR="00A663F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>2</w:t>
      </w:r>
      <w:r w:rsidRPr="0095280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 xml:space="preserve"> AAL region of ankle stimulation ROIs</w:t>
      </w:r>
      <w:r w:rsidRPr="0095280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n-GB"/>
        </w:rPr>
        <w:t>.</w:t>
      </w:r>
    </w:p>
    <w:tbl>
      <w:tblPr>
        <w:tblStyle w:val="TableGrid"/>
        <w:tblW w:w="8080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424"/>
        <w:gridCol w:w="852"/>
        <w:gridCol w:w="565"/>
        <w:gridCol w:w="710"/>
        <w:gridCol w:w="1701"/>
        <w:gridCol w:w="236"/>
        <w:gridCol w:w="1607"/>
        <w:gridCol w:w="284"/>
        <w:gridCol w:w="1701"/>
      </w:tblGrid>
      <w:tr w:rsidR="00CF1A6C" w:rsidRPr="00DC7B75" w14:paraId="7E56E751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5A076749" w14:textId="77777777" w:rsidR="00CF1A6C" w:rsidRPr="00DC7B75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2417F" w14:textId="77777777" w:rsidR="00CF1A6C" w:rsidRPr="00DC7B75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in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8724" w14:textId="77777777" w:rsidR="00CF1A6C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86066" w14:textId="77777777" w:rsidR="00CF1A6C" w:rsidRDefault="00CF1A6C" w:rsidP="001F1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Dominant</w:t>
            </w:r>
          </w:p>
        </w:tc>
      </w:tr>
      <w:tr w:rsidR="00CF1A6C" w:rsidRPr="00DC7B75" w14:paraId="5112D682" w14:textId="77777777" w:rsidTr="001F1702"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50C74" w14:textId="77777777" w:rsidR="00CF1A6C" w:rsidRPr="00DC7B75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BAC0F" w14:textId="77777777" w:rsidR="00CF1A6C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1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4A733" w14:textId="77777777" w:rsidR="00CF1A6C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I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F0AA5" w14:textId="77777777" w:rsidR="00CF1A6C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841D8" w14:textId="77777777" w:rsidR="00CF1A6C" w:rsidRDefault="00CF1A6C" w:rsidP="001F170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I</w:t>
            </w:r>
          </w:p>
        </w:tc>
      </w:tr>
      <w:tr w:rsidR="00CF1A6C" w:rsidRPr="00A808A7" w14:paraId="7A70F926" w14:textId="77777777" w:rsidTr="001F1702">
        <w:trPr>
          <w:gridAfter w:val="7"/>
          <w:wAfter w:w="6804" w:type="dxa"/>
        </w:trPr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BC074D" w14:textId="77777777" w:rsidR="00CF1A6C" w:rsidRPr="00A26BB3" w:rsidRDefault="00CF1A6C" w:rsidP="001F1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</w:t>
            </w:r>
          </w:p>
        </w:tc>
      </w:tr>
      <w:tr w:rsidR="009720D9" w:rsidRPr="00DC7B75" w14:paraId="0E22EFE0" w14:textId="77777777" w:rsidTr="001F1702"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32163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4B31A" w14:textId="0E57E384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7A1A5" w14:textId="460108AF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Sup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10F6E" w14:textId="7A8BC236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9DCA8" w14:textId="3ABBB293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1C7B3A0D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2BDB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F45557" w14:textId="4A7F3ABC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7AA9EC" w14:textId="7459BFE3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D588DE" w14:textId="38DE63E5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08716" w14:textId="2066CCEA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</w:tr>
      <w:tr w:rsidR="009720D9" w:rsidRPr="00DC7B75" w14:paraId="59F5B5DB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BD4B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60C568" w14:textId="44D562E2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uneus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1F47B" w14:textId="125B67BC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8CFA63" w14:textId="2FD4EC9A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ietal_Sup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6E6A6D" w14:textId="1FF17809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Sup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61F4A54B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7FBB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86F55C" w14:textId="1C45E717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FAEC0" w14:textId="4908F2CC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5FDDE8" w14:textId="2122B1F1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0E52C" w14:textId="686E9738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</w:tr>
      <w:tr w:rsidR="009720D9" w:rsidRPr="00DC7B75" w14:paraId="39853261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2610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9ED1EF" w14:textId="7D06CC45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89869" w14:textId="6E91658A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2BF0A3" w14:textId="6FBEAA67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BB825E" w14:textId="69263106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4176C341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9219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F3A146" w14:textId="4E67D90D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7ECC40" w14:textId="764855FD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6E9A94" w14:textId="02FD5461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CE5BF" w14:textId="4E6194B0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37ED7B80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598D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D12DE5" w14:textId="450CF186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uneus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A8275" w14:textId="3C5F0347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CB9B4B" w14:textId="0892C42B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116F75" w14:textId="4D81F8CA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27DEE3C2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A67C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AAA103" w14:textId="704D3A3F" w:rsidR="009720D9" w:rsidRPr="00FE3854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3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EFD23F" w14:textId="39C9687B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6192C6" w14:textId="19423377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48B89B" w14:textId="38D0881F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4F20E6A8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4DF6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BFB0F4" w14:textId="3D9FD909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471A2" w14:textId="3F4A4232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B82A65" w14:textId="41385719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F36A9" w14:textId="0D74CFA5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316A5C49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9F36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11AED7" w14:textId="545A302F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D27DF" w14:textId="351EE95A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9F97F1" w14:textId="1BC79753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94AAD5" w14:textId="4347C7BC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5E040E19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2B1E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7A0C7D" w14:textId="06813B2C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3E1B82" w14:textId="38B55FFB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B22D0F" w14:textId="0238F1B3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76254" w14:textId="59D30102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5A5CC5C3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D056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4E6BBA" w14:textId="59BE9637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879B68" w14:textId="45F1285F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Sup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61C0A5" w14:textId="6BCEA6E2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p_Motor_Area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847F1" w14:textId="6FF0639B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</w:tr>
      <w:tr w:rsidR="009720D9" w:rsidRPr="00DC7B75" w14:paraId="2D6D0AF7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A22E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299E79" w14:textId="2B4AAC50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uneus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B140AE" w14:textId="4809DDDD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Sup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0B19F2" w14:textId="7DD375AC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F1E5F" w14:textId="0D25751B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</w:tr>
      <w:tr w:rsidR="009720D9" w:rsidRPr="00DC7B75" w14:paraId="2A57950C" w14:textId="77777777" w:rsidTr="001F1702"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6126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7DCA37" w14:textId="12E458A2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C390E6" w14:textId="0A3126A5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Sup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9A9734" w14:textId="6B0393F6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A782F3" w14:textId="31510231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39A0AB6C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AF11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322AD8" w14:textId="05922174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ietal_Sup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26A20" w14:textId="2794200C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CE164D" w14:textId="368C2795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3A8F85" w14:textId="75CA44C4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095B0E97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1A5C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492A3E" w14:textId="4B5A9F50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E658CC" w14:textId="69207968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Sup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E986DE" w14:textId="12C849F0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E7B6C2" w14:textId="4C45B511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5DCCA2F5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6FBB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0A073D" w14:textId="582F25CF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492BE" w14:textId="7B47D115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3E45DB" w14:textId="4CE53403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AE3AA" w14:textId="1E33C9F9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7F5184D5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85AC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D8C3D7" w14:textId="25DA455F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DDFD54" w14:textId="12302A0C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4C3A7C" w14:textId="4A3CBC6D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6C7F04" w14:textId="513A91BD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41E8E927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CB0C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B78C50" w14:textId="504A4798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8EA3C3" w14:textId="441DD4E7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2D73B7" w14:textId="312FA6B4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D0154" w14:textId="48AB94EA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55C27F6F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5DC1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2A6DC2" w14:textId="1983DA0E" w:rsidR="009720D9" w:rsidRPr="00FE3854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uneus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C1919A" w14:textId="367716D4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FBB0E4" w14:textId="033C1B22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BDDC8A" w14:textId="3DFF1B82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45CE8332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B558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FCB9A7" w14:textId="2C75BB9E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recuneus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6AF67D" w14:textId="2F7ED2CC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7EE371" w14:textId="2413869F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E82B35" w14:textId="6882960F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</w:tr>
      <w:tr w:rsidR="009720D9" w:rsidRPr="00DC7B75" w14:paraId="7014C238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E112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462316" w14:textId="3ACFE03F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ostcentral_L</w:t>
            </w:r>
            <w:proofErr w:type="spellEnd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BD01FF" w14:textId="02C13C1F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0268FA" w14:textId="1FA65D49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23AC1" w14:textId="0EF73EE7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4194BDBF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BE2D1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94B29" w14:textId="088F1F54" w:rsidR="009720D9" w:rsidRPr="00FE3854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3854">
              <w:rPr>
                <w:rFonts w:ascii="Times New Roman" w:hAnsi="Times New Roman" w:cs="Times New Roman"/>
                <w:sz w:val="20"/>
                <w:szCs w:val="20"/>
              </w:rPr>
              <w:t>Parietal_Sup_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53891" w14:textId="19D5207C" w:rsidR="009720D9" w:rsidRPr="009D74D4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74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7CFE4" w14:textId="05545807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F4708" w14:textId="0CF00717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</w:p>
        </w:tc>
      </w:tr>
      <w:tr w:rsidR="00CF1A6C" w:rsidRPr="00DC7B75" w14:paraId="3632D0BC" w14:textId="77777777" w:rsidTr="001F1702">
        <w:trPr>
          <w:trHeight w:val="460"/>
        </w:trPr>
        <w:tc>
          <w:tcPr>
            <w:tcW w:w="424" w:type="dxa"/>
            <w:tcBorders>
              <w:top w:val="nil"/>
              <w:left w:val="nil"/>
              <w:right w:val="nil"/>
            </w:tcBorders>
            <w:vAlign w:val="center"/>
          </w:tcPr>
          <w:p w14:paraId="024018F0" w14:textId="77777777" w:rsidR="00CF1A6C" w:rsidRPr="00DC7B75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tcBorders>
              <w:top w:val="nil"/>
              <w:left w:val="nil"/>
              <w:right w:val="nil"/>
            </w:tcBorders>
          </w:tcPr>
          <w:p w14:paraId="70096CC7" w14:textId="264D0C28" w:rsidR="00CF1A6C" w:rsidRPr="00D10DE1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tex: </w:t>
            </w:r>
            <w:r w:rsidR="009720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4A79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F06B3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49EF3F9" w14:textId="21A0BD40" w:rsidR="00CF1A6C" w:rsidRPr="00DF5101" w:rsidRDefault="00CF1A6C" w:rsidP="001F1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tex: 4</w:t>
            </w:r>
            <w:r w:rsidRPr="009775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="00F06B3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right w:val="nil"/>
            </w:tcBorders>
          </w:tcPr>
          <w:p w14:paraId="51027498" w14:textId="656660B4" w:rsidR="00CF1A6C" w:rsidRPr="009720D9" w:rsidRDefault="00CF1A6C" w:rsidP="001F17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20D9">
              <w:rPr>
                <w:rFonts w:ascii="Times New Roman" w:hAnsi="Times New Roman" w:cs="Times New Roman"/>
                <w:sz w:val="16"/>
                <w:szCs w:val="16"/>
              </w:rPr>
              <w:t xml:space="preserve">ROIs: Undefined / outside cortex: </w:t>
            </w:r>
            <w:r w:rsidR="00565D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720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="00565D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63FBC97" w14:textId="2DEA4A55" w:rsidR="00CF1A6C" w:rsidRPr="009720D9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Is: Undefined / outside cortex: 5</w:t>
            </w: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8D070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F1A6C" w:rsidRPr="009720D9" w14:paraId="520D65FB" w14:textId="77777777" w:rsidTr="001F1702">
        <w:trPr>
          <w:gridAfter w:val="7"/>
          <w:wAfter w:w="6804" w:type="dxa"/>
          <w:trHeight w:val="147"/>
        </w:trPr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7E9B01" w14:textId="77777777" w:rsidR="00CF1A6C" w:rsidRPr="00D10DE1" w:rsidRDefault="00CF1A6C" w:rsidP="001F17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</w:t>
            </w:r>
          </w:p>
        </w:tc>
      </w:tr>
      <w:tr w:rsidR="009720D9" w:rsidRPr="00DC7B75" w14:paraId="3E251326" w14:textId="77777777" w:rsidTr="001F1702">
        <w:trPr>
          <w:trHeight w:val="147"/>
        </w:trPr>
        <w:tc>
          <w:tcPr>
            <w:tcW w:w="424" w:type="dxa"/>
            <w:tcBorders>
              <w:left w:val="nil"/>
              <w:bottom w:val="nil"/>
              <w:right w:val="nil"/>
            </w:tcBorders>
            <w:vAlign w:val="center"/>
          </w:tcPr>
          <w:p w14:paraId="670E283F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7" w:type="dxa"/>
            <w:gridSpan w:val="3"/>
            <w:tcBorders>
              <w:left w:val="nil"/>
              <w:bottom w:val="nil"/>
              <w:right w:val="nil"/>
            </w:tcBorders>
          </w:tcPr>
          <w:p w14:paraId="252ADF77" w14:textId="21F66EB4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8CBA541" w14:textId="07B0B781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left w:val="nil"/>
              <w:bottom w:val="nil"/>
              <w:right w:val="nil"/>
            </w:tcBorders>
          </w:tcPr>
          <w:p w14:paraId="378FA454" w14:textId="10F0D16D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C9FEBC8" w14:textId="3E0A6690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28D30F18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7B30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EEA6E0" w14:textId="089B3E46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8488F6" w14:textId="3E4F0EBB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8717F1" w14:textId="4B21FF43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AE3279" w14:textId="0F60E15A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Mid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2ADA7442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DBF8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61812C" w14:textId="05BBC491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A56B25" w14:textId="4357D7B1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Sup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0C5583" w14:textId="31A67C09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recuneus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97216" w14:textId="520C3E51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Mid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77DCEB34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DFA5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528459" w14:textId="70375642" w:rsidR="009720D9" w:rsidRPr="009720D9" w:rsidRDefault="009720D9" w:rsidP="009720D9">
            <w:pPr>
              <w:tabs>
                <w:tab w:val="left" w:pos="842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AC2825" w14:textId="7255F121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8CD6CD" w14:textId="7300B2FF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195BA0" w14:textId="5EF9466F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7D57C38E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212C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5D9BC9" w14:textId="7680C3CD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p_Motor_Area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E18CE" w14:textId="1EB63189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7A65D0" w14:textId="343FE42A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A0A146" w14:textId="2E684773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594547E8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2994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A5EA82" w14:textId="0BB6FC39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24B9A" w14:textId="1845CF76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BB2CA3" w14:textId="12D0AA7C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AC2CF4" w14:textId="50EE0568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</w:tr>
      <w:tr w:rsidR="009720D9" w:rsidRPr="00DC7B75" w14:paraId="5FB2BB63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831F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870F0F" w14:textId="65F3F30C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recuneus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598146" w14:textId="00B9C980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Sup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C13790" w14:textId="465FA781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7D870B" w14:textId="2DFB949F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Sup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132B1E24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B1AF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6C75EB" w14:textId="14E3B6B0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48F10" w14:textId="619C4B92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2138B9" w14:textId="335CB3B9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89D7DE" w14:textId="2C127111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Sup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271C3D14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1148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13FEED" w14:textId="138A9E35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27A909" w14:textId="1F188964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Sup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8C7710" w14:textId="4B9F7D4B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C094E0" w14:textId="3DF6860B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Temporal_Sup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199A5A56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EABB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BCBFD4" w14:textId="15791735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18152F" w14:textId="4E4C5821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F1AA54" w14:textId="6C1AF6DD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re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2034E7" w14:textId="35165B74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</w:tr>
      <w:tr w:rsidR="009720D9" w:rsidRPr="00DC7B75" w14:paraId="25F9C526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559B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48F645" w14:textId="6F6FDF30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p_Motor_Area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1CA289" w14:textId="13A8ADF3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944A25" w14:textId="24BEE8F0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recuneus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ED4842" w14:textId="0559201F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Insula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417E5684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D0CFB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7F2A4" w14:textId="63B6BD50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46859" w14:textId="51A30E56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41851" w14:textId="19D18333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5AA2C" w14:textId="6131D293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6F80E480" w14:textId="77777777" w:rsidTr="001F1702">
        <w:trPr>
          <w:trHeight w:val="147"/>
        </w:trPr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15A33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E0894" w14:textId="5C04DB2E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BFC7E" w14:textId="30C56A75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248BD" w14:textId="25CEF583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D41C4" w14:textId="6CFBDC6A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064D9481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FCB5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4D8F7D" w14:textId="1D25C7B0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8658D3" w14:textId="18704FF4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0A42C9" w14:textId="0BC24E33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B0F256" w14:textId="620B1425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2EF84324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C25F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9BA87A" w14:textId="0430A022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9B34BA" w14:textId="59113A3D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428654" w14:textId="580AC982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aracentral_Lobule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83EA5" w14:textId="400A2307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Insula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:rsidRPr="00DC7B75" w14:paraId="490CA505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9805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B8A66C" w14:textId="24AB7A58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recuneus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D55653" w14:textId="25807A5C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Rolandic_Oper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5D86DD" w14:textId="519960B7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0BCEE2" w14:textId="5F07768F" w:rsidR="009720D9" w:rsidRPr="009720D9" w:rsidRDefault="009720D9" w:rsidP="009720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2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fined</w:t>
            </w:r>
          </w:p>
        </w:tc>
      </w:tr>
      <w:tr w:rsidR="009720D9" w:rsidRPr="00DC7B75" w14:paraId="28F32743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8078" w14:textId="77777777" w:rsidR="009720D9" w:rsidRPr="00DC7B75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B7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04324B" w14:textId="39D72F71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recuneus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0A31A6" w14:textId="3610C93E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1F954F" w14:textId="62D4EDA7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FAFAD" w14:textId="373F1B41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720D9" w14:paraId="1E3AE8C4" w14:textId="77777777" w:rsidTr="001F1702">
        <w:trPr>
          <w:trHeight w:val="147"/>
        </w:trPr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5FDA7" w14:textId="77777777" w:rsidR="009720D9" w:rsidRPr="00041D0C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D0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09EA7" w14:textId="38FB8FA4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recuneus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31BDF" w14:textId="087E3891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L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1247C" w14:textId="3B6B66CC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Postcentral_R</w:t>
            </w:r>
            <w:proofErr w:type="spellEnd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18728" w14:textId="6580CC9E" w:rsidR="009720D9" w:rsidRPr="009720D9" w:rsidRDefault="009720D9" w:rsidP="009720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20D9">
              <w:rPr>
                <w:rFonts w:ascii="Times New Roman" w:hAnsi="Times New Roman" w:cs="Times New Roman"/>
                <w:sz w:val="20"/>
                <w:szCs w:val="20"/>
              </w:rPr>
              <w:t>SupraMarginal_R</w:t>
            </w:r>
            <w:proofErr w:type="spellEnd"/>
          </w:p>
        </w:tc>
      </w:tr>
      <w:tr w:rsidR="00CF1A6C" w14:paraId="6A8177A4" w14:textId="77777777" w:rsidTr="001F1702">
        <w:trPr>
          <w:trHeight w:val="147"/>
        </w:trPr>
        <w:tc>
          <w:tcPr>
            <w:tcW w:w="42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5007BDF" w14:textId="77777777" w:rsidR="00CF1A6C" w:rsidRPr="00041D0C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E9CFD98" w14:textId="132283CB" w:rsidR="00CF1A6C" w:rsidRPr="00D10DE1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tex: </w:t>
            </w:r>
            <w:r w:rsidR="009720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34A79">
              <w:rPr>
                <w:rFonts w:ascii="Times New Roman" w:hAnsi="Times New Roman" w:cs="Times New Roman"/>
                <w:sz w:val="16"/>
                <w:szCs w:val="16"/>
              </w:rPr>
              <w:t>/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7B9730E" w14:textId="335DDD74" w:rsidR="00CF1A6C" w:rsidRPr="007E4097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tex: </w:t>
            </w:r>
            <w:r w:rsidR="009720D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775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 w:rsidR="00565D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07FBAD3" w14:textId="77777777" w:rsidR="00CF1A6C" w:rsidRPr="007E4097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tex: 0</w:t>
            </w:r>
            <w:r w:rsidRPr="009775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F2F0938" w14:textId="77777777" w:rsidR="00CF1A6C" w:rsidRPr="00C55987" w:rsidRDefault="00CF1A6C" w:rsidP="001F1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 xml:space="preserve">Undefin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outside </w:t>
            </w:r>
            <w:r w:rsidRPr="00C442B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tex: 0</w:t>
            </w:r>
            <w:r w:rsidRPr="009775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</w:tr>
    </w:tbl>
    <w:p w14:paraId="03D7C7AB" w14:textId="77777777" w:rsidR="00CF1A6C" w:rsidRDefault="00CF1A6C" w:rsidP="00CF1A6C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</w:pPr>
      <w:r>
        <w:rPr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Table shows regions-of-interest of regions according to the AAL labeling</w:t>
      </w:r>
    </w:p>
    <w:p w14:paraId="3B0DF101" w14:textId="77777777" w:rsidR="006839E8" w:rsidRPr="00A663F8" w:rsidRDefault="006839E8">
      <w:pPr>
        <w:rPr>
          <w:lang w:val="en-US"/>
        </w:rPr>
      </w:pPr>
    </w:p>
    <w:sectPr w:rsidR="006839E8" w:rsidRPr="00A663F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56"/>
    <w:rsid w:val="00565DD2"/>
    <w:rsid w:val="006839E8"/>
    <w:rsid w:val="00800249"/>
    <w:rsid w:val="008D0709"/>
    <w:rsid w:val="009720D9"/>
    <w:rsid w:val="009D74D4"/>
    <w:rsid w:val="00A663F8"/>
    <w:rsid w:val="00BF3CBD"/>
    <w:rsid w:val="00CF1A6C"/>
    <w:rsid w:val="00E35156"/>
    <w:rsid w:val="00E606A4"/>
    <w:rsid w:val="00F06B37"/>
    <w:rsid w:val="00FE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97767"/>
  <w15:chartTrackingRefBased/>
  <w15:docId w15:val="{1C6F0B98-D250-41D4-A138-5FA0556C1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A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A6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C8A2D-5F8D-4BDA-A621-F94FC0F13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748</Words>
  <Characters>6062</Characters>
  <Application>Microsoft Office Word</Application>
  <DocSecurity>0</DocSecurity>
  <Lines>5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 Timo</dc:creator>
  <cp:keywords/>
  <dc:description/>
  <cp:lastModifiedBy>Nurmi Timo</cp:lastModifiedBy>
  <cp:revision>10</cp:revision>
  <dcterms:created xsi:type="dcterms:W3CDTF">2021-03-05T12:42:00Z</dcterms:created>
  <dcterms:modified xsi:type="dcterms:W3CDTF">2021-08-09T16:25:00Z</dcterms:modified>
</cp:coreProperties>
</file>